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1692"/>
        <w:gridCol w:w="1849"/>
        <w:gridCol w:w="1833"/>
      </w:tblGrid>
      <w:tr w:rsidR="00B55084" w:rsidRPr="004814D4" w14:paraId="714BEEAF" w14:textId="77777777" w:rsidTr="002B4DC4">
        <w:trPr>
          <w:trHeight w:val="1065"/>
        </w:trPr>
        <w:tc>
          <w:tcPr>
            <w:tcW w:w="2405" w:type="dxa"/>
            <w:vAlign w:val="center"/>
            <w:hideMark/>
          </w:tcPr>
          <w:p w14:paraId="3D85C8E0" w14:textId="100016FA" w:rsidR="00B55084" w:rsidRPr="004814D4" w:rsidRDefault="00B55084" w:rsidP="004814D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B4D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General </w:t>
            </w:r>
            <w:proofErr w:type="spellStart"/>
            <w:r w:rsidRPr="002B4D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arameters</w:t>
            </w:r>
            <w:proofErr w:type="spellEnd"/>
          </w:p>
        </w:tc>
        <w:tc>
          <w:tcPr>
            <w:tcW w:w="1692" w:type="dxa"/>
            <w:vAlign w:val="center"/>
            <w:hideMark/>
          </w:tcPr>
          <w:p w14:paraId="50780DF8" w14:textId="5BA10F8C" w:rsidR="00B55084" w:rsidRPr="004814D4" w:rsidRDefault="00B55084" w:rsidP="004814D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Men (11)</w:t>
            </w:r>
          </w:p>
          <w:p w14:paraId="28BCBFB5" w14:textId="4CDE557C" w:rsidR="00B55084" w:rsidRPr="004814D4" w:rsidRDefault="00B55084" w:rsidP="004814D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Mean ± SD</w:t>
            </w:r>
          </w:p>
        </w:tc>
        <w:tc>
          <w:tcPr>
            <w:tcW w:w="1849" w:type="dxa"/>
            <w:vAlign w:val="center"/>
            <w:hideMark/>
          </w:tcPr>
          <w:p w14:paraId="6C1349B5" w14:textId="088257E8" w:rsidR="00B55084" w:rsidRPr="004814D4" w:rsidRDefault="00B55084" w:rsidP="004814D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Women (13)</w:t>
            </w:r>
          </w:p>
          <w:p w14:paraId="3AFFA57B" w14:textId="0B731B4D" w:rsidR="00B55084" w:rsidRPr="004814D4" w:rsidRDefault="00B55084" w:rsidP="004814D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Mean ± SD</w:t>
            </w:r>
          </w:p>
        </w:tc>
        <w:tc>
          <w:tcPr>
            <w:tcW w:w="1833" w:type="dxa"/>
            <w:vAlign w:val="center"/>
            <w:hideMark/>
          </w:tcPr>
          <w:p w14:paraId="1B9CE1BD" w14:textId="7BF5E080" w:rsidR="00B55084" w:rsidRPr="004814D4" w:rsidRDefault="00B55084" w:rsidP="004814D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-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value</w:t>
            </w:r>
            <w:proofErr w:type="spellEnd"/>
          </w:p>
          <w:p w14:paraId="6C8CD172" w14:textId="22B29526" w:rsidR="00B55084" w:rsidRPr="004814D4" w:rsidRDefault="00B55084" w:rsidP="004814D4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(*=0.05)</w:t>
            </w:r>
          </w:p>
        </w:tc>
      </w:tr>
      <w:tr w:rsidR="00B55084" w:rsidRPr="004814D4" w14:paraId="2DEFFABD" w14:textId="77777777" w:rsidTr="002B4DC4">
        <w:trPr>
          <w:trHeight w:val="495"/>
        </w:trPr>
        <w:tc>
          <w:tcPr>
            <w:tcW w:w="2405" w:type="dxa"/>
            <w:vAlign w:val="center"/>
            <w:hideMark/>
          </w:tcPr>
          <w:p w14:paraId="09109B8D" w14:textId="38109604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ge</w:t>
            </w:r>
          </w:p>
        </w:tc>
        <w:tc>
          <w:tcPr>
            <w:tcW w:w="1692" w:type="dxa"/>
            <w:vAlign w:val="center"/>
            <w:hideMark/>
          </w:tcPr>
          <w:p w14:paraId="5D2C19F5" w14:textId="6F57EEAB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9.6±15.4</w:t>
            </w:r>
          </w:p>
        </w:tc>
        <w:tc>
          <w:tcPr>
            <w:tcW w:w="1849" w:type="dxa"/>
            <w:vAlign w:val="center"/>
            <w:hideMark/>
          </w:tcPr>
          <w:p w14:paraId="7FECAC82" w14:textId="1B6C0072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1.6±11.6</w:t>
            </w:r>
          </w:p>
        </w:tc>
        <w:tc>
          <w:tcPr>
            <w:tcW w:w="1833" w:type="dxa"/>
            <w:vAlign w:val="center"/>
            <w:hideMark/>
          </w:tcPr>
          <w:p w14:paraId="47B60BD0" w14:textId="28CC72D7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4</w:t>
            </w:r>
          </w:p>
        </w:tc>
      </w:tr>
      <w:tr w:rsidR="00B55084" w:rsidRPr="004814D4" w14:paraId="03E55262" w14:textId="77777777" w:rsidTr="002B4DC4">
        <w:trPr>
          <w:trHeight w:val="495"/>
        </w:trPr>
        <w:tc>
          <w:tcPr>
            <w:tcW w:w="2405" w:type="dxa"/>
            <w:vAlign w:val="center"/>
            <w:hideMark/>
          </w:tcPr>
          <w:p w14:paraId="6A72E5C5" w14:textId="465E71E7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MI</w:t>
            </w:r>
          </w:p>
        </w:tc>
        <w:tc>
          <w:tcPr>
            <w:tcW w:w="1692" w:type="dxa"/>
            <w:vAlign w:val="center"/>
            <w:hideMark/>
          </w:tcPr>
          <w:p w14:paraId="54E5B0D9" w14:textId="56419F2A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.6±3.1</w:t>
            </w:r>
          </w:p>
        </w:tc>
        <w:tc>
          <w:tcPr>
            <w:tcW w:w="1849" w:type="dxa"/>
            <w:vAlign w:val="center"/>
            <w:hideMark/>
          </w:tcPr>
          <w:p w14:paraId="0ABE5F75" w14:textId="295FAB76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.9±5.8</w:t>
            </w:r>
          </w:p>
        </w:tc>
        <w:tc>
          <w:tcPr>
            <w:tcW w:w="1833" w:type="dxa"/>
            <w:vAlign w:val="center"/>
            <w:hideMark/>
          </w:tcPr>
          <w:p w14:paraId="5145F56E" w14:textId="466521D3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3</w:t>
            </w:r>
          </w:p>
        </w:tc>
      </w:tr>
      <w:tr w:rsidR="00B55084" w:rsidRPr="004814D4" w14:paraId="7A77C926" w14:textId="77777777" w:rsidTr="002B4DC4">
        <w:trPr>
          <w:trHeight w:val="495"/>
        </w:trPr>
        <w:tc>
          <w:tcPr>
            <w:tcW w:w="2405" w:type="dxa"/>
            <w:vAlign w:val="center"/>
            <w:hideMark/>
          </w:tcPr>
          <w:p w14:paraId="0F962FC7" w14:textId="30CF6695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Waist</w:t>
            </w:r>
            <w:proofErr w:type="spellEnd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 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ircumference</w:t>
            </w:r>
            <w:proofErr w:type="spellEnd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​</w:t>
            </w:r>
          </w:p>
        </w:tc>
        <w:tc>
          <w:tcPr>
            <w:tcW w:w="1692" w:type="dxa"/>
            <w:vAlign w:val="center"/>
            <w:hideMark/>
          </w:tcPr>
          <w:p w14:paraId="0FB3A549" w14:textId="1F9F2E2F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3±22.2</w:t>
            </w:r>
          </w:p>
        </w:tc>
        <w:tc>
          <w:tcPr>
            <w:tcW w:w="1849" w:type="dxa"/>
            <w:vAlign w:val="center"/>
            <w:hideMark/>
          </w:tcPr>
          <w:p w14:paraId="79D899A3" w14:textId="38BB8290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3±14.5</w:t>
            </w:r>
          </w:p>
        </w:tc>
        <w:tc>
          <w:tcPr>
            <w:tcW w:w="1833" w:type="dxa"/>
            <w:vAlign w:val="center"/>
            <w:hideMark/>
          </w:tcPr>
          <w:p w14:paraId="4130714F" w14:textId="09B18223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5</w:t>
            </w:r>
          </w:p>
        </w:tc>
      </w:tr>
      <w:tr w:rsidR="00B55084" w:rsidRPr="004814D4" w14:paraId="686AB9E7" w14:textId="77777777" w:rsidTr="002B4DC4">
        <w:trPr>
          <w:trHeight w:val="495"/>
        </w:trPr>
        <w:tc>
          <w:tcPr>
            <w:tcW w:w="2405" w:type="dxa"/>
            <w:vAlign w:val="center"/>
            <w:hideMark/>
          </w:tcPr>
          <w:p w14:paraId="606CB4C2" w14:textId="79DA4045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p 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ircumference</w:t>
            </w:r>
            <w:proofErr w:type="spellEnd"/>
          </w:p>
        </w:tc>
        <w:tc>
          <w:tcPr>
            <w:tcW w:w="1692" w:type="dxa"/>
            <w:vAlign w:val="center"/>
            <w:hideMark/>
          </w:tcPr>
          <w:p w14:paraId="455F5D5A" w14:textId="44E082D0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0±17</w:t>
            </w:r>
          </w:p>
        </w:tc>
        <w:tc>
          <w:tcPr>
            <w:tcW w:w="1849" w:type="dxa"/>
            <w:vAlign w:val="center"/>
            <w:hideMark/>
          </w:tcPr>
          <w:p w14:paraId="768D2E98" w14:textId="74074731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1±18.4</w:t>
            </w:r>
          </w:p>
        </w:tc>
        <w:tc>
          <w:tcPr>
            <w:tcW w:w="1833" w:type="dxa"/>
            <w:vAlign w:val="center"/>
            <w:hideMark/>
          </w:tcPr>
          <w:p w14:paraId="646A9889" w14:textId="66C86486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</w:t>
            </w:r>
          </w:p>
        </w:tc>
      </w:tr>
      <w:tr w:rsidR="00B55084" w14:paraId="6F7B6CA6" w14:textId="77777777" w:rsidTr="002B4DC4">
        <w:trPr>
          <w:trHeight w:val="493"/>
        </w:trPr>
        <w:tc>
          <w:tcPr>
            <w:tcW w:w="2405" w:type="dxa"/>
          </w:tcPr>
          <w:p w14:paraId="407C8029" w14:textId="79F15862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nsulinemia</w:t>
            </w:r>
            <w:proofErr w:type="spellEnd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uU</w:t>
            </w:r>
            <w:proofErr w:type="spellEnd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/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L</w:t>
            </w:r>
            <w:proofErr w:type="spellEnd"/>
          </w:p>
        </w:tc>
        <w:tc>
          <w:tcPr>
            <w:tcW w:w="1692" w:type="dxa"/>
            <w:vAlign w:val="center"/>
          </w:tcPr>
          <w:p w14:paraId="034D7D8A" w14:textId="39D76B3E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±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0</w:t>
            </w:r>
          </w:p>
        </w:tc>
        <w:tc>
          <w:tcPr>
            <w:tcW w:w="1849" w:type="dxa"/>
            <w:vAlign w:val="center"/>
          </w:tcPr>
          <w:p w14:paraId="4ED5C60A" w14:textId="1A98C906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±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4</w:t>
            </w:r>
          </w:p>
        </w:tc>
        <w:tc>
          <w:tcPr>
            <w:tcW w:w="1833" w:type="dxa"/>
            <w:vAlign w:val="center"/>
          </w:tcPr>
          <w:p w14:paraId="01E2A909" w14:textId="7DCC3355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3</w:t>
            </w:r>
          </w:p>
        </w:tc>
      </w:tr>
      <w:tr w:rsidR="00B55084" w14:paraId="72D3B73F" w14:textId="77777777" w:rsidTr="002B4DC4">
        <w:trPr>
          <w:trHeight w:val="493"/>
        </w:trPr>
        <w:tc>
          <w:tcPr>
            <w:tcW w:w="2405" w:type="dxa"/>
          </w:tcPr>
          <w:p w14:paraId="6D0406DA" w14:textId="65DA8987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lycemia</w:t>
            </w:r>
            <w:proofErr w:type="spellEnd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mg/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L</w:t>
            </w:r>
            <w:proofErr w:type="spellEnd"/>
          </w:p>
        </w:tc>
        <w:tc>
          <w:tcPr>
            <w:tcW w:w="1692" w:type="dxa"/>
            <w:vAlign w:val="center"/>
          </w:tcPr>
          <w:p w14:paraId="4E87D55A" w14:textId="17B49342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±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1849" w:type="dxa"/>
            <w:vAlign w:val="center"/>
          </w:tcPr>
          <w:p w14:paraId="4C10B6C9" w14:textId="4BE82467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8±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1833" w:type="dxa"/>
            <w:vAlign w:val="center"/>
          </w:tcPr>
          <w:p w14:paraId="33EBA989" w14:textId="596FCB94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8</w:t>
            </w:r>
          </w:p>
        </w:tc>
      </w:tr>
      <w:tr w:rsidR="00B55084" w14:paraId="69EF2555" w14:textId="77777777" w:rsidTr="002B4DC4">
        <w:trPr>
          <w:trHeight w:val="493"/>
        </w:trPr>
        <w:tc>
          <w:tcPr>
            <w:tcW w:w="2405" w:type="dxa"/>
          </w:tcPr>
          <w:p w14:paraId="3F29DADB" w14:textId="7FAA3379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OMA-IR</w:t>
            </w:r>
          </w:p>
        </w:tc>
        <w:tc>
          <w:tcPr>
            <w:tcW w:w="1692" w:type="dxa"/>
            <w:vAlign w:val="center"/>
          </w:tcPr>
          <w:p w14:paraId="43BDDDD9" w14:textId="339D2713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±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1849" w:type="dxa"/>
            <w:vAlign w:val="center"/>
          </w:tcPr>
          <w:p w14:paraId="65F4A2F3" w14:textId="6974B3D3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±2</w:t>
            </w:r>
          </w:p>
        </w:tc>
        <w:tc>
          <w:tcPr>
            <w:tcW w:w="1833" w:type="dxa"/>
            <w:vAlign w:val="center"/>
          </w:tcPr>
          <w:p w14:paraId="54B61FCF" w14:textId="63307B96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5</w:t>
            </w:r>
          </w:p>
        </w:tc>
      </w:tr>
      <w:tr w:rsidR="00B55084" w14:paraId="1E988205" w14:textId="77777777" w:rsidTr="002B4DC4">
        <w:trPr>
          <w:trHeight w:val="493"/>
        </w:trPr>
        <w:tc>
          <w:tcPr>
            <w:tcW w:w="2405" w:type="dxa"/>
          </w:tcPr>
          <w:p w14:paraId="1678259E" w14:textId="48FDDC88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HB 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lycate</w:t>
            </w:r>
            <w:proofErr w:type="spellEnd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%</w:t>
            </w:r>
          </w:p>
        </w:tc>
        <w:tc>
          <w:tcPr>
            <w:tcW w:w="1692" w:type="dxa"/>
            <w:vAlign w:val="center"/>
          </w:tcPr>
          <w:p w14:paraId="1A47DBEB" w14:textId="21BCD97E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±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1849" w:type="dxa"/>
            <w:vAlign w:val="center"/>
          </w:tcPr>
          <w:p w14:paraId="51CC7EB7" w14:textId="64F072A4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±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1833" w:type="dxa"/>
            <w:vAlign w:val="center"/>
          </w:tcPr>
          <w:p w14:paraId="2B1D5026" w14:textId="3A741184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2</w:t>
            </w:r>
          </w:p>
        </w:tc>
      </w:tr>
      <w:tr w:rsidR="00B55084" w14:paraId="1230968A" w14:textId="77777777" w:rsidTr="002B4DC4">
        <w:trPr>
          <w:trHeight w:val="493"/>
        </w:trPr>
        <w:tc>
          <w:tcPr>
            <w:tcW w:w="2405" w:type="dxa"/>
          </w:tcPr>
          <w:p w14:paraId="5BC0C6D7" w14:textId="0FDB940A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CR mg/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L</w:t>
            </w:r>
            <w:proofErr w:type="spellEnd"/>
          </w:p>
        </w:tc>
        <w:tc>
          <w:tcPr>
            <w:tcW w:w="1692" w:type="dxa"/>
            <w:vAlign w:val="center"/>
          </w:tcPr>
          <w:p w14:paraId="0D991BD2" w14:textId="776ADC6F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±11</w:t>
            </w:r>
          </w:p>
        </w:tc>
        <w:tc>
          <w:tcPr>
            <w:tcW w:w="1849" w:type="dxa"/>
            <w:vAlign w:val="center"/>
          </w:tcPr>
          <w:p w14:paraId="45CD087A" w14:textId="11BBE626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2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±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1833" w:type="dxa"/>
            <w:vAlign w:val="center"/>
          </w:tcPr>
          <w:p w14:paraId="3979D6C2" w14:textId="04F60A16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4</w:t>
            </w:r>
          </w:p>
        </w:tc>
      </w:tr>
      <w:tr w:rsidR="00B55084" w14:paraId="68FD5A90" w14:textId="77777777" w:rsidTr="002B4DC4">
        <w:trPr>
          <w:trHeight w:val="493"/>
        </w:trPr>
        <w:tc>
          <w:tcPr>
            <w:tcW w:w="2405" w:type="dxa"/>
          </w:tcPr>
          <w:p w14:paraId="2CF2EF6C" w14:textId="0D894DC5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Total 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holesterol</w:t>
            </w:r>
            <w:proofErr w:type="spellEnd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mg/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L</w:t>
            </w:r>
            <w:proofErr w:type="spellEnd"/>
          </w:p>
        </w:tc>
        <w:tc>
          <w:tcPr>
            <w:tcW w:w="1692" w:type="dxa"/>
            <w:vAlign w:val="center"/>
          </w:tcPr>
          <w:p w14:paraId="7ED7DB2C" w14:textId="0C253007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±36</w:t>
            </w:r>
          </w:p>
        </w:tc>
        <w:tc>
          <w:tcPr>
            <w:tcW w:w="1849" w:type="dxa"/>
            <w:vAlign w:val="center"/>
          </w:tcPr>
          <w:p w14:paraId="3A001820" w14:textId="4948894E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±34</w:t>
            </w:r>
          </w:p>
        </w:tc>
        <w:tc>
          <w:tcPr>
            <w:tcW w:w="1833" w:type="dxa"/>
            <w:vAlign w:val="center"/>
          </w:tcPr>
          <w:p w14:paraId="146E5D48" w14:textId="2183CF1E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</w:t>
            </w:r>
          </w:p>
        </w:tc>
      </w:tr>
      <w:tr w:rsidR="00B55084" w14:paraId="14E2C797" w14:textId="77777777" w:rsidTr="002B4DC4">
        <w:trPr>
          <w:trHeight w:val="493"/>
        </w:trPr>
        <w:tc>
          <w:tcPr>
            <w:tcW w:w="2405" w:type="dxa"/>
          </w:tcPr>
          <w:p w14:paraId="63AF1718" w14:textId="10DE0E61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DL mg/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L</w:t>
            </w:r>
            <w:proofErr w:type="spellEnd"/>
          </w:p>
        </w:tc>
        <w:tc>
          <w:tcPr>
            <w:tcW w:w="1692" w:type="dxa"/>
            <w:vAlign w:val="center"/>
          </w:tcPr>
          <w:p w14:paraId="4F15EE13" w14:textId="0FEF2391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3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±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1849" w:type="dxa"/>
            <w:vAlign w:val="center"/>
          </w:tcPr>
          <w:p w14:paraId="175B407F" w14:textId="643422C0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±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1833" w:type="dxa"/>
            <w:vAlign w:val="center"/>
          </w:tcPr>
          <w:p w14:paraId="226EEF65" w14:textId="7FA1CC64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7</w:t>
            </w:r>
          </w:p>
        </w:tc>
      </w:tr>
      <w:tr w:rsidR="00B55084" w14:paraId="02356C6B" w14:textId="77777777" w:rsidTr="002B4DC4">
        <w:trPr>
          <w:trHeight w:val="493"/>
        </w:trPr>
        <w:tc>
          <w:tcPr>
            <w:tcW w:w="2405" w:type="dxa"/>
          </w:tcPr>
          <w:p w14:paraId="39A84A8B" w14:textId="7ADF4065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DL mg/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L</w:t>
            </w:r>
            <w:proofErr w:type="spellEnd"/>
          </w:p>
        </w:tc>
        <w:tc>
          <w:tcPr>
            <w:tcW w:w="1692" w:type="dxa"/>
            <w:vAlign w:val="center"/>
          </w:tcPr>
          <w:p w14:paraId="084078E3" w14:textId="347F46FF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±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1849" w:type="dxa"/>
            <w:vAlign w:val="center"/>
          </w:tcPr>
          <w:p w14:paraId="2C6A4D65" w14:textId="761E68BA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±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1833" w:type="dxa"/>
            <w:vAlign w:val="center"/>
          </w:tcPr>
          <w:p w14:paraId="66C72DD0" w14:textId="627C9A48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2</w:t>
            </w:r>
          </w:p>
        </w:tc>
      </w:tr>
      <w:tr w:rsidR="00B55084" w14:paraId="3626F337" w14:textId="77777777" w:rsidTr="002B4DC4">
        <w:trPr>
          <w:trHeight w:val="493"/>
        </w:trPr>
        <w:tc>
          <w:tcPr>
            <w:tcW w:w="2405" w:type="dxa"/>
          </w:tcPr>
          <w:p w14:paraId="37C2B766" w14:textId="014E5911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riglycerides</w:t>
            </w:r>
            <w:proofErr w:type="spellEnd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mg/</w:t>
            </w:r>
            <w:proofErr w:type="spellStart"/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L</w:t>
            </w:r>
            <w:proofErr w:type="spellEnd"/>
          </w:p>
        </w:tc>
        <w:tc>
          <w:tcPr>
            <w:tcW w:w="1692" w:type="dxa"/>
            <w:vAlign w:val="center"/>
          </w:tcPr>
          <w:p w14:paraId="44028D8F" w14:textId="6E745427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3±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1849" w:type="dxa"/>
            <w:vAlign w:val="center"/>
          </w:tcPr>
          <w:p w14:paraId="30FD880F" w14:textId="66AE2433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8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±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4814D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1833" w:type="dxa"/>
            <w:vAlign w:val="center"/>
          </w:tcPr>
          <w:p w14:paraId="4657ECDF" w14:textId="580B39F8" w:rsidR="00B55084" w:rsidRPr="004814D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8</w:t>
            </w:r>
          </w:p>
        </w:tc>
      </w:tr>
      <w:tr w:rsidR="00B55084" w14:paraId="3143F145" w14:textId="77777777" w:rsidTr="007A7A2A">
        <w:trPr>
          <w:trHeight w:val="493"/>
        </w:trPr>
        <w:tc>
          <w:tcPr>
            <w:tcW w:w="2405" w:type="dxa"/>
          </w:tcPr>
          <w:p w14:paraId="4ED7814B" w14:textId="6660D4D7" w:rsidR="00B55084" w:rsidRPr="002B4DC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B4DC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enopause % subjects affected/total subje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</w:p>
        </w:tc>
        <w:tc>
          <w:tcPr>
            <w:tcW w:w="1692" w:type="dxa"/>
            <w:vAlign w:val="center"/>
          </w:tcPr>
          <w:p w14:paraId="3C87FF2D" w14:textId="24E09B5D" w:rsidR="00B55084" w:rsidRPr="00D31991" w:rsidRDefault="00B55084" w:rsidP="00D31991">
            <w:pPr>
              <w:jc w:val="center"/>
              <w:rPr>
                <w:rFonts w:ascii="Times New Roman" w:hAnsi="Times New Roman" w:cs="Times New Roman"/>
              </w:rPr>
            </w:pPr>
            <w:r w:rsidRPr="00D3199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49" w:type="dxa"/>
            <w:vAlign w:val="center"/>
          </w:tcPr>
          <w:p w14:paraId="48552E86" w14:textId="6DAB072E" w:rsidR="00B55084" w:rsidRPr="00D31991" w:rsidRDefault="00B55084" w:rsidP="00D31991">
            <w:pPr>
              <w:jc w:val="center"/>
              <w:rPr>
                <w:rFonts w:ascii="Times New Roman" w:hAnsi="Times New Roman" w:cs="Times New Roman"/>
              </w:rPr>
            </w:pPr>
            <w:r w:rsidRPr="00D31991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833" w:type="dxa"/>
            <w:vAlign w:val="center"/>
          </w:tcPr>
          <w:p w14:paraId="59C68E0A" w14:textId="7C1B1552" w:rsidR="00B55084" w:rsidRPr="007A7A2A" w:rsidRDefault="00D21FE1" w:rsidP="007A7A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B55084" w14:paraId="5A77D29F" w14:textId="77777777" w:rsidTr="007A7A2A">
        <w:trPr>
          <w:trHeight w:val="493"/>
        </w:trPr>
        <w:tc>
          <w:tcPr>
            <w:tcW w:w="2405" w:type="dxa"/>
          </w:tcPr>
          <w:p w14:paraId="0DD6BEC6" w14:textId="5C033BB8" w:rsidR="00B55084" w:rsidRPr="002B4DC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B4DC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ypertension % subjects affected/total subje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</w:p>
        </w:tc>
        <w:tc>
          <w:tcPr>
            <w:tcW w:w="1692" w:type="dxa"/>
            <w:vAlign w:val="center"/>
          </w:tcPr>
          <w:p w14:paraId="02615F7D" w14:textId="1385562E" w:rsidR="00B55084" w:rsidRPr="00D31991" w:rsidRDefault="00B55084" w:rsidP="00D31991">
            <w:pPr>
              <w:jc w:val="center"/>
              <w:rPr>
                <w:rFonts w:ascii="Times New Roman" w:hAnsi="Times New Roman" w:cs="Times New Roman"/>
              </w:rPr>
            </w:pPr>
            <w:r w:rsidRPr="00D31991">
              <w:rPr>
                <w:rFonts w:ascii="Times New Roman" w:hAnsi="Times New Roman" w:cs="Times New Roman"/>
              </w:rPr>
              <w:t>36.36%</w:t>
            </w:r>
          </w:p>
        </w:tc>
        <w:tc>
          <w:tcPr>
            <w:tcW w:w="1849" w:type="dxa"/>
            <w:vAlign w:val="center"/>
          </w:tcPr>
          <w:p w14:paraId="6C9902AB" w14:textId="4A1008AB" w:rsidR="00B55084" w:rsidRPr="00D31991" w:rsidRDefault="00B55084" w:rsidP="00D31991">
            <w:pPr>
              <w:jc w:val="center"/>
              <w:rPr>
                <w:rFonts w:ascii="Times New Roman" w:hAnsi="Times New Roman" w:cs="Times New Roman"/>
              </w:rPr>
            </w:pPr>
            <w:r w:rsidRPr="00D31991">
              <w:rPr>
                <w:rFonts w:ascii="Times New Roman" w:hAnsi="Times New Roman" w:cs="Times New Roman"/>
              </w:rPr>
              <w:t>46.15%</w:t>
            </w:r>
          </w:p>
        </w:tc>
        <w:tc>
          <w:tcPr>
            <w:tcW w:w="1833" w:type="dxa"/>
            <w:vAlign w:val="center"/>
          </w:tcPr>
          <w:p w14:paraId="6978CDB0" w14:textId="36EB577E" w:rsidR="00B55084" w:rsidRPr="007A7A2A" w:rsidRDefault="00B55084" w:rsidP="007A7A2A">
            <w:pPr>
              <w:jc w:val="center"/>
              <w:rPr>
                <w:rFonts w:ascii="Times New Roman" w:hAnsi="Times New Roman" w:cs="Times New Roman"/>
              </w:rPr>
            </w:pPr>
            <w:r w:rsidRPr="007A7A2A">
              <w:rPr>
                <w:rFonts w:ascii="Times New Roman" w:hAnsi="Times New Roman" w:cs="Times New Roman"/>
              </w:rPr>
              <w:t>0.69</w:t>
            </w:r>
          </w:p>
        </w:tc>
      </w:tr>
      <w:tr w:rsidR="00B55084" w14:paraId="3E143EF4" w14:textId="77777777" w:rsidTr="007A7A2A">
        <w:trPr>
          <w:trHeight w:val="493"/>
        </w:trPr>
        <w:tc>
          <w:tcPr>
            <w:tcW w:w="2405" w:type="dxa"/>
          </w:tcPr>
          <w:p w14:paraId="0D9B2F54" w14:textId="20DFD6A5" w:rsidR="00B55084" w:rsidRPr="002B4DC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proofErr w:type="spellStart"/>
            <w:r w:rsidRPr="002B4DC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Dyslipidemia</w:t>
            </w:r>
            <w:proofErr w:type="spellEnd"/>
            <w:r w:rsidRPr="002B4DC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% subjects affected/total subje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</w:p>
        </w:tc>
        <w:tc>
          <w:tcPr>
            <w:tcW w:w="1692" w:type="dxa"/>
            <w:vAlign w:val="center"/>
          </w:tcPr>
          <w:p w14:paraId="1573550D" w14:textId="559434F6" w:rsidR="00B55084" w:rsidRPr="00D31991" w:rsidRDefault="00B55084" w:rsidP="00D31991">
            <w:pPr>
              <w:jc w:val="center"/>
              <w:rPr>
                <w:rFonts w:ascii="Times New Roman" w:hAnsi="Times New Roman" w:cs="Times New Roman"/>
              </w:rPr>
            </w:pPr>
            <w:r w:rsidRPr="00D31991">
              <w:rPr>
                <w:rFonts w:ascii="Times New Roman" w:hAnsi="Times New Roman" w:cs="Times New Roman"/>
              </w:rPr>
              <w:t>27.27%</w:t>
            </w:r>
          </w:p>
        </w:tc>
        <w:tc>
          <w:tcPr>
            <w:tcW w:w="1849" w:type="dxa"/>
            <w:vAlign w:val="center"/>
          </w:tcPr>
          <w:p w14:paraId="04929BA8" w14:textId="46E68B1A" w:rsidR="00B55084" w:rsidRPr="00D31991" w:rsidRDefault="00B55084" w:rsidP="00D31991">
            <w:pPr>
              <w:jc w:val="center"/>
              <w:rPr>
                <w:rFonts w:ascii="Times New Roman" w:hAnsi="Times New Roman" w:cs="Times New Roman"/>
              </w:rPr>
            </w:pPr>
            <w:r w:rsidRPr="00D31991">
              <w:rPr>
                <w:rFonts w:ascii="Times New Roman" w:hAnsi="Times New Roman" w:cs="Times New Roman"/>
              </w:rPr>
              <w:t>7.69%</w:t>
            </w:r>
          </w:p>
        </w:tc>
        <w:tc>
          <w:tcPr>
            <w:tcW w:w="1833" w:type="dxa"/>
            <w:vAlign w:val="center"/>
          </w:tcPr>
          <w:p w14:paraId="11D54712" w14:textId="6510200F" w:rsidR="00B55084" w:rsidRPr="007A7A2A" w:rsidRDefault="00B55084" w:rsidP="007A7A2A">
            <w:pPr>
              <w:jc w:val="center"/>
              <w:rPr>
                <w:rFonts w:ascii="Times New Roman" w:hAnsi="Times New Roman" w:cs="Times New Roman"/>
              </w:rPr>
            </w:pPr>
            <w:r w:rsidRPr="007A7A2A">
              <w:rPr>
                <w:rFonts w:ascii="Times New Roman" w:hAnsi="Times New Roman" w:cs="Times New Roman"/>
              </w:rPr>
              <w:t>0.3</w:t>
            </w:r>
          </w:p>
        </w:tc>
      </w:tr>
      <w:tr w:rsidR="00B55084" w14:paraId="5ABC89F0" w14:textId="77777777" w:rsidTr="007A7A2A">
        <w:trPr>
          <w:trHeight w:val="493"/>
        </w:trPr>
        <w:tc>
          <w:tcPr>
            <w:tcW w:w="2405" w:type="dxa"/>
          </w:tcPr>
          <w:p w14:paraId="37C6AE5E" w14:textId="527AE16D" w:rsidR="00B55084" w:rsidRPr="002B4DC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B4DC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Hepatic Steatosis % subjects affected/total subje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</w:p>
        </w:tc>
        <w:tc>
          <w:tcPr>
            <w:tcW w:w="1692" w:type="dxa"/>
            <w:vAlign w:val="center"/>
          </w:tcPr>
          <w:p w14:paraId="5C1C126E" w14:textId="2BD0F494" w:rsidR="00B55084" w:rsidRPr="00D31991" w:rsidRDefault="00B55084" w:rsidP="00D31991">
            <w:pPr>
              <w:jc w:val="center"/>
              <w:rPr>
                <w:rFonts w:ascii="Times New Roman" w:hAnsi="Times New Roman" w:cs="Times New Roman"/>
              </w:rPr>
            </w:pPr>
            <w:r w:rsidRPr="00D31991">
              <w:rPr>
                <w:rFonts w:ascii="Times New Roman" w:hAnsi="Times New Roman" w:cs="Times New Roman"/>
              </w:rPr>
              <w:t>36.36%</w:t>
            </w:r>
          </w:p>
        </w:tc>
        <w:tc>
          <w:tcPr>
            <w:tcW w:w="1849" w:type="dxa"/>
            <w:vAlign w:val="center"/>
          </w:tcPr>
          <w:p w14:paraId="3BFBEE56" w14:textId="5F3280F7" w:rsidR="00B55084" w:rsidRPr="00D31991" w:rsidRDefault="00B55084" w:rsidP="00D31991">
            <w:pPr>
              <w:jc w:val="center"/>
              <w:rPr>
                <w:rFonts w:ascii="Times New Roman" w:hAnsi="Times New Roman" w:cs="Times New Roman"/>
              </w:rPr>
            </w:pPr>
            <w:r w:rsidRPr="00D31991">
              <w:rPr>
                <w:rFonts w:ascii="Times New Roman" w:hAnsi="Times New Roman" w:cs="Times New Roman"/>
              </w:rPr>
              <w:t>63.64%</w:t>
            </w:r>
          </w:p>
        </w:tc>
        <w:tc>
          <w:tcPr>
            <w:tcW w:w="1833" w:type="dxa"/>
            <w:vAlign w:val="center"/>
          </w:tcPr>
          <w:p w14:paraId="6F20DC9E" w14:textId="2821B155" w:rsidR="00B55084" w:rsidRPr="007A7A2A" w:rsidRDefault="00B55084" w:rsidP="007A7A2A">
            <w:pPr>
              <w:jc w:val="center"/>
              <w:rPr>
                <w:rFonts w:ascii="Times New Roman" w:hAnsi="Times New Roman" w:cs="Times New Roman"/>
              </w:rPr>
            </w:pPr>
            <w:r w:rsidRPr="007A7A2A">
              <w:rPr>
                <w:rFonts w:ascii="Times New Roman" w:hAnsi="Times New Roman" w:cs="Times New Roman"/>
              </w:rPr>
              <w:t>1</w:t>
            </w:r>
          </w:p>
        </w:tc>
      </w:tr>
      <w:tr w:rsidR="00B55084" w14:paraId="7920E375" w14:textId="77777777" w:rsidTr="007A7A2A">
        <w:trPr>
          <w:trHeight w:val="493"/>
        </w:trPr>
        <w:tc>
          <w:tcPr>
            <w:tcW w:w="2405" w:type="dxa"/>
          </w:tcPr>
          <w:p w14:paraId="5EE8CDD0" w14:textId="51AA0F51" w:rsidR="00B55084" w:rsidRPr="002B4DC4" w:rsidRDefault="00B55084" w:rsidP="004814D4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2B4DC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moking state % subjects affected/total subje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</w:p>
        </w:tc>
        <w:tc>
          <w:tcPr>
            <w:tcW w:w="1692" w:type="dxa"/>
            <w:vAlign w:val="center"/>
          </w:tcPr>
          <w:p w14:paraId="242CA06C" w14:textId="6BA46B28" w:rsidR="00B55084" w:rsidRPr="00D31991" w:rsidRDefault="00B55084" w:rsidP="00D31991">
            <w:pPr>
              <w:jc w:val="center"/>
              <w:rPr>
                <w:rFonts w:ascii="Times New Roman" w:hAnsi="Times New Roman" w:cs="Times New Roman"/>
              </w:rPr>
            </w:pPr>
            <w:r w:rsidRPr="00D31991">
              <w:rPr>
                <w:rFonts w:ascii="Times New Roman" w:hAnsi="Times New Roman" w:cs="Times New Roman"/>
              </w:rPr>
              <w:t>63.64%</w:t>
            </w:r>
          </w:p>
        </w:tc>
        <w:tc>
          <w:tcPr>
            <w:tcW w:w="1849" w:type="dxa"/>
            <w:vAlign w:val="center"/>
          </w:tcPr>
          <w:p w14:paraId="5F130C60" w14:textId="7A79397A" w:rsidR="00B55084" w:rsidRPr="00D31991" w:rsidRDefault="00B55084" w:rsidP="00D31991">
            <w:pPr>
              <w:jc w:val="center"/>
              <w:rPr>
                <w:rFonts w:ascii="Times New Roman" w:hAnsi="Times New Roman" w:cs="Times New Roman"/>
              </w:rPr>
            </w:pPr>
            <w:r w:rsidRPr="00D31991">
              <w:rPr>
                <w:rFonts w:ascii="Times New Roman" w:hAnsi="Times New Roman" w:cs="Times New Roman"/>
              </w:rPr>
              <w:t>46.15%</w:t>
            </w:r>
          </w:p>
        </w:tc>
        <w:tc>
          <w:tcPr>
            <w:tcW w:w="1833" w:type="dxa"/>
            <w:vAlign w:val="center"/>
          </w:tcPr>
          <w:p w14:paraId="2A0767AB" w14:textId="58928718" w:rsidR="00B55084" w:rsidRPr="007A7A2A" w:rsidRDefault="00B55084" w:rsidP="007A7A2A">
            <w:pPr>
              <w:jc w:val="center"/>
              <w:rPr>
                <w:rFonts w:ascii="Times New Roman" w:hAnsi="Times New Roman" w:cs="Times New Roman"/>
              </w:rPr>
            </w:pPr>
            <w:r w:rsidRPr="007A7A2A">
              <w:rPr>
                <w:rFonts w:ascii="Times New Roman" w:hAnsi="Times New Roman" w:cs="Times New Roman"/>
              </w:rPr>
              <w:t>0.23</w:t>
            </w:r>
          </w:p>
        </w:tc>
      </w:tr>
    </w:tbl>
    <w:p w14:paraId="01486750" w14:textId="3F9DF646" w:rsidR="003177B2" w:rsidRDefault="003177B2"/>
    <w:sectPr w:rsidR="003177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4D4"/>
    <w:rsid w:val="00015F4B"/>
    <w:rsid w:val="00016E2D"/>
    <w:rsid w:val="00021741"/>
    <w:rsid w:val="000223DC"/>
    <w:rsid w:val="00022FFF"/>
    <w:rsid w:val="00024BBE"/>
    <w:rsid w:val="0003231E"/>
    <w:rsid w:val="00052756"/>
    <w:rsid w:val="0007545D"/>
    <w:rsid w:val="0008600E"/>
    <w:rsid w:val="000941A8"/>
    <w:rsid w:val="000B7BF6"/>
    <w:rsid w:val="000C4946"/>
    <w:rsid w:val="000E34F0"/>
    <w:rsid w:val="000E4173"/>
    <w:rsid w:val="000E553B"/>
    <w:rsid w:val="000E6D83"/>
    <w:rsid w:val="000F3D74"/>
    <w:rsid w:val="000F45BF"/>
    <w:rsid w:val="000F6609"/>
    <w:rsid w:val="001156EB"/>
    <w:rsid w:val="00125C18"/>
    <w:rsid w:val="00137586"/>
    <w:rsid w:val="001463E2"/>
    <w:rsid w:val="001808CE"/>
    <w:rsid w:val="00190764"/>
    <w:rsid w:val="001907C2"/>
    <w:rsid w:val="0019787F"/>
    <w:rsid w:val="001C582C"/>
    <w:rsid w:val="001D205B"/>
    <w:rsid w:val="001D31DD"/>
    <w:rsid w:val="001D6026"/>
    <w:rsid w:val="001F3989"/>
    <w:rsid w:val="00205988"/>
    <w:rsid w:val="00207790"/>
    <w:rsid w:val="002132B6"/>
    <w:rsid w:val="002176A3"/>
    <w:rsid w:val="002203D1"/>
    <w:rsid w:val="0025431E"/>
    <w:rsid w:val="0026262D"/>
    <w:rsid w:val="00271368"/>
    <w:rsid w:val="00272A7A"/>
    <w:rsid w:val="00273534"/>
    <w:rsid w:val="00284391"/>
    <w:rsid w:val="00291E8A"/>
    <w:rsid w:val="00293FF4"/>
    <w:rsid w:val="00294400"/>
    <w:rsid w:val="002A0F40"/>
    <w:rsid w:val="002A2842"/>
    <w:rsid w:val="002A6DAF"/>
    <w:rsid w:val="002B0F5E"/>
    <w:rsid w:val="002B4DC4"/>
    <w:rsid w:val="002C43EF"/>
    <w:rsid w:val="002C4FCF"/>
    <w:rsid w:val="002D35A3"/>
    <w:rsid w:val="003001E6"/>
    <w:rsid w:val="00305162"/>
    <w:rsid w:val="00310AFA"/>
    <w:rsid w:val="0031113F"/>
    <w:rsid w:val="00311C9D"/>
    <w:rsid w:val="003142C8"/>
    <w:rsid w:val="003177B2"/>
    <w:rsid w:val="003328DA"/>
    <w:rsid w:val="003409F7"/>
    <w:rsid w:val="00340E54"/>
    <w:rsid w:val="00342992"/>
    <w:rsid w:val="003543F4"/>
    <w:rsid w:val="00354EB9"/>
    <w:rsid w:val="0035508E"/>
    <w:rsid w:val="00356835"/>
    <w:rsid w:val="00360C54"/>
    <w:rsid w:val="003622DD"/>
    <w:rsid w:val="00372222"/>
    <w:rsid w:val="00373C54"/>
    <w:rsid w:val="003748A8"/>
    <w:rsid w:val="00376F0C"/>
    <w:rsid w:val="0038547B"/>
    <w:rsid w:val="0039321B"/>
    <w:rsid w:val="0039462C"/>
    <w:rsid w:val="00394F89"/>
    <w:rsid w:val="003A21B2"/>
    <w:rsid w:val="003A4E12"/>
    <w:rsid w:val="003B2DD0"/>
    <w:rsid w:val="003D4F8D"/>
    <w:rsid w:val="003F0EE7"/>
    <w:rsid w:val="00414937"/>
    <w:rsid w:val="00420963"/>
    <w:rsid w:val="0043705B"/>
    <w:rsid w:val="00437C81"/>
    <w:rsid w:val="00441E4E"/>
    <w:rsid w:val="0044682C"/>
    <w:rsid w:val="0045641A"/>
    <w:rsid w:val="004707B1"/>
    <w:rsid w:val="004718E0"/>
    <w:rsid w:val="00477E4F"/>
    <w:rsid w:val="004800B2"/>
    <w:rsid w:val="00480A0F"/>
    <w:rsid w:val="004814D4"/>
    <w:rsid w:val="00487008"/>
    <w:rsid w:val="0049150F"/>
    <w:rsid w:val="00497433"/>
    <w:rsid w:val="004B5BD5"/>
    <w:rsid w:val="004C1FE5"/>
    <w:rsid w:val="004D3C59"/>
    <w:rsid w:val="004E242B"/>
    <w:rsid w:val="004E570A"/>
    <w:rsid w:val="00500DED"/>
    <w:rsid w:val="0050603B"/>
    <w:rsid w:val="00510C0D"/>
    <w:rsid w:val="00510E7B"/>
    <w:rsid w:val="00515194"/>
    <w:rsid w:val="00522A47"/>
    <w:rsid w:val="00524145"/>
    <w:rsid w:val="005301A1"/>
    <w:rsid w:val="00545B76"/>
    <w:rsid w:val="00545C2D"/>
    <w:rsid w:val="00551405"/>
    <w:rsid w:val="00551DE7"/>
    <w:rsid w:val="00577795"/>
    <w:rsid w:val="00580B26"/>
    <w:rsid w:val="00582B90"/>
    <w:rsid w:val="00586E7B"/>
    <w:rsid w:val="005B1729"/>
    <w:rsid w:val="005C0750"/>
    <w:rsid w:val="005C1496"/>
    <w:rsid w:val="005C28AC"/>
    <w:rsid w:val="005C3BCF"/>
    <w:rsid w:val="005C40A6"/>
    <w:rsid w:val="005F2409"/>
    <w:rsid w:val="006014EC"/>
    <w:rsid w:val="00612338"/>
    <w:rsid w:val="00613444"/>
    <w:rsid w:val="006162F9"/>
    <w:rsid w:val="00624851"/>
    <w:rsid w:val="0063482E"/>
    <w:rsid w:val="00634BA3"/>
    <w:rsid w:val="00663B89"/>
    <w:rsid w:val="00670B9D"/>
    <w:rsid w:val="006A021B"/>
    <w:rsid w:val="006B6B72"/>
    <w:rsid w:val="006D0E39"/>
    <w:rsid w:val="006F127B"/>
    <w:rsid w:val="006F1CE4"/>
    <w:rsid w:val="006F3E6E"/>
    <w:rsid w:val="006F571C"/>
    <w:rsid w:val="006F6223"/>
    <w:rsid w:val="00707522"/>
    <w:rsid w:val="00722CB4"/>
    <w:rsid w:val="00727143"/>
    <w:rsid w:val="00727350"/>
    <w:rsid w:val="00730A11"/>
    <w:rsid w:val="00733207"/>
    <w:rsid w:val="00737497"/>
    <w:rsid w:val="007432D5"/>
    <w:rsid w:val="0079010E"/>
    <w:rsid w:val="00791D90"/>
    <w:rsid w:val="007A1A09"/>
    <w:rsid w:val="007A7A2A"/>
    <w:rsid w:val="007B2DCC"/>
    <w:rsid w:val="007B3C04"/>
    <w:rsid w:val="007C5A4A"/>
    <w:rsid w:val="007D18CD"/>
    <w:rsid w:val="007D3D24"/>
    <w:rsid w:val="007D576B"/>
    <w:rsid w:val="007E6561"/>
    <w:rsid w:val="0080668E"/>
    <w:rsid w:val="00830072"/>
    <w:rsid w:val="00830332"/>
    <w:rsid w:val="00833486"/>
    <w:rsid w:val="00841130"/>
    <w:rsid w:val="00855930"/>
    <w:rsid w:val="00860286"/>
    <w:rsid w:val="008650DD"/>
    <w:rsid w:val="00866957"/>
    <w:rsid w:val="00884F14"/>
    <w:rsid w:val="008A4C0D"/>
    <w:rsid w:val="008A75F0"/>
    <w:rsid w:val="008C6B48"/>
    <w:rsid w:val="008D0A45"/>
    <w:rsid w:val="008E32CA"/>
    <w:rsid w:val="009104B6"/>
    <w:rsid w:val="00923C78"/>
    <w:rsid w:val="00936111"/>
    <w:rsid w:val="009427AA"/>
    <w:rsid w:val="00943CD1"/>
    <w:rsid w:val="00946AC6"/>
    <w:rsid w:val="0095362B"/>
    <w:rsid w:val="00954EB8"/>
    <w:rsid w:val="00961242"/>
    <w:rsid w:val="00971532"/>
    <w:rsid w:val="00980D6C"/>
    <w:rsid w:val="00981582"/>
    <w:rsid w:val="009923EB"/>
    <w:rsid w:val="00992EEB"/>
    <w:rsid w:val="00995296"/>
    <w:rsid w:val="00995859"/>
    <w:rsid w:val="009B0CCA"/>
    <w:rsid w:val="009B40B4"/>
    <w:rsid w:val="009C2619"/>
    <w:rsid w:val="009C6EE0"/>
    <w:rsid w:val="009C7E94"/>
    <w:rsid w:val="009D3D89"/>
    <w:rsid w:val="009E43A0"/>
    <w:rsid w:val="009E625D"/>
    <w:rsid w:val="009F59EC"/>
    <w:rsid w:val="009F5F6D"/>
    <w:rsid w:val="00A07A78"/>
    <w:rsid w:val="00A1687F"/>
    <w:rsid w:val="00A244A2"/>
    <w:rsid w:val="00A540D3"/>
    <w:rsid w:val="00A6078A"/>
    <w:rsid w:val="00A63DCC"/>
    <w:rsid w:val="00A77684"/>
    <w:rsid w:val="00A84CC2"/>
    <w:rsid w:val="00A92E62"/>
    <w:rsid w:val="00AB3721"/>
    <w:rsid w:val="00AB3BC6"/>
    <w:rsid w:val="00AC40F1"/>
    <w:rsid w:val="00AD5A96"/>
    <w:rsid w:val="00AD75FD"/>
    <w:rsid w:val="00AE05CF"/>
    <w:rsid w:val="00AE46C1"/>
    <w:rsid w:val="00B05C9C"/>
    <w:rsid w:val="00B06E3D"/>
    <w:rsid w:val="00B2119E"/>
    <w:rsid w:val="00B22FAD"/>
    <w:rsid w:val="00B44C6C"/>
    <w:rsid w:val="00B55084"/>
    <w:rsid w:val="00B73D26"/>
    <w:rsid w:val="00B77761"/>
    <w:rsid w:val="00B843D3"/>
    <w:rsid w:val="00B850AA"/>
    <w:rsid w:val="00B851DA"/>
    <w:rsid w:val="00B85965"/>
    <w:rsid w:val="00B967D6"/>
    <w:rsid w:val="00B96928"/>
    <w:rsid w:val="00B96B36"/>
    <w:rsid w:val="00B97196"/>
    <w:rsid w:val="00BA75C5"/>
    <w:rsid w:val="00BB6406"/>
    <w:rsid w:val="00BC4B01"/>
    <w:rsid w:val="00BE4AFA"/>
    <w:rsid w:val="00BF0CF5"/>
    <w:rsid w:val="00BF4436"/>
    <w:rsid w:val="00C02717"/>
    <w:rsid w:val="00C04B4B"/>
    <w:rsid w:val="00C11415"/>
    <w:rsid w:val="00C11C9E"/>
    <w:rsid w:val="00C20AB5"/>
    <w:rsid w:val="00C21B1B"/>
    <w:rsid w:val="00C23600"/>
    <w:rsid w:val="00C3328D"/>
    <w:rsid w:val="00C35377"/>
    <w:rsid w:val="00C4413E"/>
    <w:rsid w:val="00C444A4"/>
    <w:rsid w:val="00C70F98"/>
    <w:rsid w:val="00C7141F"/>
    <w:rsid w:val="00C911D2"/>
    <w:rsid w:val="00C9415B"/>
    <w:rsid w:val="00CA2BC4"/>
    <w:rsid w:val="00CA50B3"/>
    <w:rsid w:val="00CA683B"/>
    <w:rsid w:val="00CB088F"/>
    <w:rsid w:val="00CB64AA"/>
    <w:rsid w:val="00CB7670"/>
    <w:rsid w:val="00CC7E4B"/>
    <w:rsid w:val="00CD7051"/>
    <w:rsid w:val="00CE3A19"/>
    <w:rsid w:val="00CF1CEE"/>
    <w:rsid w:val="00CF42E2"/>
    <w:rsid w:val="00CF6436"/>
    <w:rsid w:val="00CF76C4"/>
    <w:rsid w:val="00D129E8"/>
    <w:rsid w:val="00D21FE1"/>
    <w:rsid w:val="00D3136B"/>
    <w:rsid w:val="00D31991"/>
    <w:rsid w:val="00D535C0"/>
    <w:rsid w:val="00D63A69"/>
    <w:rsid w:val="00D83C4E"/>
    <w:rsid w:val="00D84CD2"/>
    <w:rsid w:val="00D862DD"/>
    <w:rsid w:val="00D86C0F"/>
    <w:rsid w:val="00D9254D"/>
    <w:rsid w:val="00D95E39"/>
    <w:rsid w:val="00DA1512"/>
    <w:rsid w:val="00DA7779"/>
    <w:rsid w:val="00DB53B7"/>
    <w:rsid w:val="00DC64B8"/>
    <w:rsid w:val="00DD0920"/>
    <w:rsid w:val="00DD224A"/>
    <w:rsid w:val="00DD6986"/>
    <w:rsid w:val="00DE2D0F"/>
    <w:rsid w:val="00DE38F2"/>
    <w:rsid w:val="00DF4C15"/>
    <w:rsid w:val="00DF5EC5"/>
    <w:rsid w:val="00DF6A9B"/>
    <w:rsid w:val="00E01091"/>
    <w:rsid w:val="00E02FF1"/>
    <w:rsid w:val="00E10C54"/>
    <w:rsid w:val="00E24173"/>
    <w:rsid w:val="00E24C46"/>
    <w:rsid w:val="00E2767E"/>
    <w:rsid w:val="00E44A43"/>
    <w:rsid w:val="00EA5FC6"/>
    <w:rsid w:val="00EA604B"/>
    <w:rsid w:val="00EB0B37"/>
    <w:rsid w:val="00EB46D0"/>
    <w:rsid w:val="00EC3B77"/>
    <w:rsid w:val="00ED2021"/>
    <w:rsid w:val="00ED3D06"/>
    <w:rsid w:val="00EE61AE"/>
    <w:rsid w:val="00EF1643"/>
    <w:rsid w:val="00F12048"/>
    <w:rsid w:val="00F450D0"/>
    <w:rsid w:val="00F477C0"/>
    <w:rsid w:val="00F47DEF"/>
    <w:rsid w:val="00F54301"/>
    <w:rsid w:val="00F65AE8"/>
    <w:rsid w:val="00F71508"/>
    <w:rsid w:val="00FA74B1"/>
    <w:rsid w:val="00FC0FD6"/>
    <w:rsid w:val="00FE2EAA"/>
    <w:rsid w:val="00FF301E"/>
    <w:rsid w:val="00FF3C25"/>
    <w:rsid w:val="00FF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DE179"/>
  <w15:chartTrackingRefBased/>
  <w15:docId w15:val="{7360E041-1760-4425-8417-3ED7D84AA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81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814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814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814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814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814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814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814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814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81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81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814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814D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814D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814D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814D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814D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814D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814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81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14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1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814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814D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814D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814D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81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814D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814D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81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e"/>
    <w:rsid w:val="004814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normaltextrun">
    <w:name w:val="normaltextrun"/>
    <w:basedOn w:val="Carpredefinitoparagrafo"/>
    <w:rsid w:val="004814D4"/>
  </w:style>
  <w:style w:type="character" w:customStyle="1" w:styleId="eop">
    <w:name w:val="eop"/>
    <w:basedOn w:val="Carpredefinitoparagrafo"/>
    <w:rsid w:val="00481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15907003B98584486F59382B29E43A9" ma:contentTypeVersion="13" ma:contentTypeDescription="Creare un nuovo documento." ma:contentTypeScope="" ma:versionID="012750a240b2756b3bc58dc495a2d1c0">
  <xsd:schema xmlns:xsd="http://www.w3.org/2001/XMLSchema" xmlns:xs="http://www.w3.org/2001/XMLSchema" xmlns:p="http://schemas.microsoft.com/office/2006/metadata/properties" xmlns:ns2="8d387087-78d3-4f2b-806b-41c62921feba" xmlns:ns3="6246c3c2-33f8-4542-bc39-e1a89c8eabeb" targetNamespace="http://schemas.microsoft.com/office/2006/metadata/properties" ma:root="true" ma:fieldsID="172518acb26d97f11230af9f42c5aa8b" ns2:_="" ns3:_="">
    <xsd:import namespace="8d387087-78d3-4f2b-806b-41c62921feba"/>
    <xsd:import namespace="6246c3c2-33f8-4542-bc39-e1a89c8eab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87087-78d3-4f2b-806b-41c62921fe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46c3c2-33f8-4542-bc39-e1a89c8eabeb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47bf64b3-5bb2-45b1-b9b6-b37f95e71592}" ma:internalName="TaxCatchAll" ma:showField="CatchAllData" ma:web="6246c3c2-33f8-4542-bc39-e1a89c8eab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d387087-78d3-4f2b-806b-41c62921feba">
      <Terms xmlns="http://schemas.microsoft.com/office/infopath/2007/PartnerControls"/>
    </lcf76f155ced4ddcb4097134ff3c332f>
    <TaxCatchAll xmlns="6246c3c2-33f8-4542-bc39-e1a89c8eabeb" xsi:nil="true"/>
  </documentManagement>
</p:properties>
</file>

<file path=customXml/itemProps1.xml><?xml version="1.0" encoding="utf-8"?>
<ds:datastoreItem xmlns:ds="http://schemas.openxmlformats.org/officeDocument/2006/customXml" ds:itemID="{71FDA123-5F52-4A1C-9439-92BA516203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387087-78d3-4f2b-806b-41c62921feba"/>
    <ds:schemaRef ds:uri="6246c3c2-33f8-4542-bc39-e1a89c8eab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983392-5C8D-4791-A0B6-C092E88331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63D5A3-A532-4EB6-A88D-B377E50B0ED3}">
  <ds:schemaRefs>
    <ds:schemaRef ds:uri="http://schemas.microsoft.com/office/2006/metadata/properties"/>
    <ds:schemaRef ds:uri="http://schemas.microsoft.com/office/infopath/2007/PartnerControls"/>
    <ds:schemaRef ds:uri="8d387087-78d3-4f2b-806b-41c62921feba"/>
    <ds:schemaRef ds:uri="6246c3c2-33f8-4542-bc39-e1a89c8eabeb"/>
  </ds:schemaRefs>
</ds:datastoreItem>
</file>

<file path=docMetadata/LabelInfo.xml><?xml version="1.0" encoding="utf-8"?>
<clbl:labelList xmlns:clbl="http://schemas.microsoft.com/office/2020/mipLabelMetadata">
  <clbl:label id="{cf30c7fd-6616-4b62-ad83-b574b27d5912}" enabled="0" method="" siteId="{cf30c7fd-6616-4b62-ad83-b574b27d59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Tammaro</dc:creator>
  <cp:keywords/>
  <dc:description/>
  <cp:lastModifiedBy>Alessia Tammaro</cp:lastModifiedBy>
  <cp:revision>2</cp:revision>
  <dcterms:created xsi:type="dcterms:W3CDTF">2026-02-19T12:36:00Z</dcterms:created>
  <dcterms:modified xsi:type="dcterms:W3CDTF">2026-02-19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9d7ae4-0ffd-4511-b636-2f18f08693bd</vt:lpwstr>
  </property>
  <property fmtid="{D5CDD505-2E9C-101B-9397-08002B2CF9AE}" pid="3" name="ContentTypeId">
    <vt:lpwstr>0x010100915907003B98584486F59382B29E43A9</vt:lpwstr>
  </property>
  <property fmtid="{D5CDD505-2E9C-101B-9397-08002B2CF9AE}" pid="4" name="MediaServiceImageTags">
    <vt:lpwstr/>
  </property>
</Properties>
</file>